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324"/>
        <w:tblW w:w="11604" w:type="dxa"/>
        <w:tblLook w:val="04A0" w:firstRow="1" w:lastRow="0" w:firstColumn="1" w:lastColumn="0" w:noHBand="0" w:noVBand="1"/>
      </w:tblPr>
      <w:tblGrid>
        <w:gridCol w:w="1767"/>
        <w:gridCol w:w="730"/>
        <w:gridCol w:w="3617"/>
        <w:gridCol w:w="5490"/>
      </w:tblGrid>
      <w:tr w:rsidR="008E5AE5" w:rsidRPr="008E5AE5" w:rsidTr="000955BB">
        <w:trPr>
          <w:trHeight w:val="312"/>
        </w:trPr>
        <w:tc>
          <w:tcPr>
            <w:tcW w:w="11604" w:type="dxa"/>
            <w:gridSpan w:val="4"/>
            <w:noWrap/>
            <w:hideMark/>
          </w:tcPr>
          <w:p w:rsidR="008E5AE5" w:rsidRPr="008E5AE5" w:rsidRDefault="008E5AE5" w:rsidP="008E5A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AE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S1. </w:t>
            </w:r>
            <w:r w:rsidRPr="008E5AE5">
              <w:rPr>
                <w:rFonts w:ascii="Arial" w:eastAsia="Times New Roman" w:hAnsi="Arial" w:cs="Arial"/>
                <w:color w:val="000000"/>
              </w:rPr>
              <w:t xml:space="preserve">Primers used to create </w:t>
            </w:r>
            <w:r w:rsidRPr="008E5AE5">
              <w:rPr>
                <w:rFonts w:ascii="Arial" w:eastAsia="Times New Roman" w:hAnsi="Arial" w:cs="Arial"/>
                <w:i/>
                <w:iCs/>
                <w:color w:val="000000"/>
              </w:rPr>
              <w:t>in situ</w:t>
            </w:r>
            <w:r w:rsidRPr="008E5AE5">
              <w:rPr>
                <w:rFonts w:ascii="Arial" w:eastAsia="Times New Roman" w:hAnsi="Arial" w:cs="Arial"/>
                <w:color w:val="000000"/>
              </w:rPr>
              <w:t xml:space="preserve"> probes</w:t>
            </w:r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AE5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AE5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AE5">
              <w:rPr>
                <w:rFonts w:ascii="Arial" w:eastAsia="Times New Roman" w:hAnsi="Arial" w:cs="Arial"/>
                <w:b/>
                <w:bCs/>
                <w:color w:val="000000"/>
              </w:rPr>
              <w:t>Primer F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E5AE5">
              <w:rPr>
                <w:rFonts w:ascii="Arial" w:eastAsia="Times New Roman" w:hAnsi="Arial" w:cs="Arial"/>
                <w:b/>
                <w:bCs/>
                <w:color w:val="000000"/>
              </w:rPr>
              <w:t>Primer R</w:t>
            </w:r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. melanogaster</w:t>
            </w:r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n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YAAGGAGGAGCACTTYATGTCCCT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GCACTGATSGTRTTGATGCTGAAGACC</w:t>
            </w:r>
            <w:proofErr w:type="spellEnd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. melanogaster</w:t>
            </w:r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TTCCGGCCACTCTGACCTATA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GCTCAAGAAAATTGCGTAAAC</w:t>
            </w:r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raria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n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YTGGCCACCAGCAAYGTGGAYG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TGSCGSACATCYTGYTCGCTC</w:t>
            </w:r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raria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AYTGCGCSAACAGYATYACCAC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GGRAABAGRTGGGGVCCRCTBG</w:t>
            </w:r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ikkawai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n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GATGATCGACTCTAGCGTC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ATTGTCCGAGTACAGGGACATG</w:t>
            </w:r>
            <w:proofErr w:type="spellEnd"/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ikkawai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CTCCTGGGAGCTGAACAAG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CCACAAAGTCATGGTAGCTGTC</w:t>
            </w:r>
            <w:proofErr w:type="spellEnd"/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lerkotliana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n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TCSAGCATCTCCAGGATGCARA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GCTCMGTCTCGCTGGGATTGTC</w:t>
            </w:r>
            <w:proofErr w:type="spellEnd"/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lerkotliana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ACATCAACATGGACCACAG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gagaGAARGTGTTCGGATTGGTGTCC</w:t>
            </w:r>
            <w:proofErr w:type="spellEnd"/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anassae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n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GCCAATGAGCTGATGATTG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TGTCCGAGTACAAGGACATCGT</w:t>
            </w:r>
            <w:proofErr w:type="spellEnd"/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nanassae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CTGAGGAACAATGCCTAC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ATATATACGCCTTGGGCACCTC</w:t>
            </w:r>
            <w:proofErr w:type="spellEnd"/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eudoobscura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n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CGATCGCATTCACCAGGATC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TGTCCGAATAGAGCGACATGGT</w:t>
            </w:r>
            <w:proofErr w:type="spellEnd"/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eudoobscura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ACAGCTACCACGACTTTGT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GTTCTCATCGATCTTCACGTCG</w:t>
            </w:r>
            <w:proofErr w:type="spellEnd"/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willistoni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n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TGATAAGCAAGAGTTGTTC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gagaTTACCATATCGAAGCCGACCTC</w:t>
            </w:r>
            <w:proofErr w:type="spellEnd"/>
          </w:p>
        </w:tc>
      </w:tr>
      <w:tr w:rsidR="008E5AE5" w:rsidRPr="008E5AE5" w:rsidTr="000955BB">
        <w:trPr>
          <w:trHeight w:val="312"/>
        </w:trPr>
        <w:tc>
          <w:tcPr>
            <w:tcW w:w="176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willistoni</w:t>
            </w:r>
            <w:proofErr w:type="spellEnd"/>
          </w:p>
        </w:tc>
        <w:tc>
          <w:tcPr>
            <w:tcW w:w="73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ellow</w:t>
            </w:r>
          </w:p>
        </w:tc>
        <w:tc>
          <w:tcPr>
            <w:tcW w:w="3617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GAATTGATACCATATCCGG</w:t>
            </w:r>
          </w:p>
        </w:tc>
        <w:tc>
          <w:tcPr>
            <w:tcW w:w="5490" w:type="dxa"/>
            <w:noWrap/>
            <w:hideMark/>
          </w:tcPr>
          <w:p w:rsidR="008E5AE5" w:rsidRPr="008E5AE5" w:rsidRDefault="008E5AE5" w:rsidP="008E5AE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E5A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atacgactcactatagggagaATCGGGGAAGAAGTACGAATGG</w:t>
            </w:r>
            <w:proofErr w:type="spellEnd"/>
          </w:p>
        </w:tc>
      </w:tr>
    </w:tbl>
    <w:p w:rsidR="00071884" w:rsidRDefault="00071884" w:rsidP="008E5AE5">
      <w:pPr>
        <w:spacing w:line="240" w:lineRule="auto"/>
        <w:rPr>
          <w:rFonts w:ascii="Arial" w:hAnsi="Arial" w:cs="Arial"/>
          <w:b/>
        </w:rPr>
      </w:pPr>
      <w:bookmarkStart w:id="0" w:name="_GoBack"/>
    </w:p>
    <w:bookmarkEnd w:id="0"/>
    <w:p w:rsidR="008E5AE5" w:rsidRPr="008E5AE5" w:rsidRDefault="008E5AE5" w:rsidP="008E5AE5">
      <w:pPr>
        <w:spacing w:line="240" w:lineRule="auto"/>
        <w:rPr>
          <w:rFonts w:ascii="Arial" w:hAnsi="Arial" w:cs="Arial"/>
          <w:b/>
        </w:rPr>
      </w:pPr>
      <w:r w:rsidRPr="008E5AE5">
        <w:rPr>
          <w:rFonts w:ascii="Arial" w:hAnsi="Arial" w:cs="Arial"/>
          <w:b/>
        </w:rPr>
        <w:t>Notes:</w:t>
      </w:r>
    </w:p>
    <w:p w:rsidR="008E5AE5" w:rsidRDefault="008E5AE5" w:rsidP="008E5AE5">
      <w:pPr>
        <w:spacing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1) </w:t>
      </w:r>
      <w:r w:rsidRPr="008E5AE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The lowercase letters in the table represent the T7 promoter that was added to the reverse primer for in vitro transcription. </w:t>
      </w:r>
    </w:p>
    <w:p w:rsidR="008E5AE5" w:rsidRPr="008E5AE5" w:rsidRDefault="008E5AE5" w:rsidP="008E5AE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2) </w:t>
      </w:r>
      <w:r w:rsidRPr="008E5AE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Probes that lack these sequences were cloned into a </w:t>
      </w:r>
      <w:proofErr w:type="spellStart"/>
      <w:r w:rsidRPr="008E5AE5">
        <w:rPr>
          <w:rFonts w:ascii="Arial" w:hAnsi="Arial" w:cs="Arial"/>
          <w:color w:val="222222"/>
          <w:sz w:val="20"/>
          <w:szCs w:val="20"/>
          <w:shd w:val="clear" w:color="auto" w:fill="FFFFFF"/>
        </w:rPr>
        <w:t>pGEM</w:t>
      </w:r>
      <w:proofErr w:type="spellEnd"/>
      <w:r w:rsidRPr="008E5AE5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vector, and the insert was amplified from the vector, upon which the probe synthesis reaction was performed to generate an antisense probe.</w:t>
      </w:r>
    </w:p>
    <w:sectPr w:rsidR="008E5AE5" w:rsidRPr="008E5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AE5"/>
    <w:rsid w:val="00071884"/>
    <w:rsid w:val="000955BB"/>
    <w:rsid w:val="002D1771"/>
    <w:rsid w:val="008E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5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55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8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4-10-10T13:51:00Z</dcterms:created>
  <dcterms:modified xsi:type="dcterms:W3CDTF">2014-10-10T14:51:00Z</dcterms:modified>
</cp:coreProperties>
</file>